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28"/>
        <w:gridCol w:w="4035"/>
        <w:gridCol w:w="1394"/>
        <w:gridCol w:w="1431"/>
        <w:gridCol w:w="1408"/>
        <w:gridCol w:w="1906"/>
        <w:gridCol w:w="1785"/>
      </w:tblGrid>
      <w:tr w:rsidR="000E06B5" w:rsidRPr="00F3492B" w14:paraId="6A920430" w14:textId="078FE3BB" w:rsidTr="00E002EA">
        <w:trPr>
          <w:trHeight w:val="99"/>
        </w:trPr>
        <w:tc>
          <w:tcPr>
            <w:tcW w:w="1928" w:type="dxa"/>
            <w:vMerge w:val="restart"/>
            <w:vAlign w:val="center"/>
          </w:tcPr>
          <w:p w14:paraId="1708E463" w14:textId="561E489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Outcomes</w:t>
            </w:r>
          </w:p>
        </w:tc>
        <w:tc>
          <w:tcPr>
            <w:tcW w:w="4035" w:type="dxa"/>
            <w:vMerge w:val="restart"/>
            <w:vAlign w:val="center"/>
          </w:tcPr>
          <w:p w14:paraId="4B2E5679" w14:textId="2173E74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Subgroup</w:t>
            </w:r>
          </w:p>
        </w:tc>
        <w:tc>
          <w:tcPr>
            <w:tcW w:w="1394" w:type="dxa"/>
            <w:vMerge w:val="restart"/>
            <w:vAlign w:val="center"/>
          </w:tcPr>
          <w:p w14:paraId="4BB835C0" w14:textId="3EC60F98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o of study</w:t>
            </w:r>
          </w:p>
        </w:tc>
        <w:tc>
          <w:tcPr>
            <w:tcW w:w="2839" w:type="dxa"/>
            <w:gridSpan w:val="2"/>
            <w:vAlign w:val="center"/>
          </w:tcPr>
          <w:p w14:paraId="247F33F4" w14:textId="719414CA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1906" w:type="dxa"/>
            <w:vMerge w:val="restart"/>
            <w:vAlign w:val="center"/>
          </w:tcPr>
          <w:p w14:paraId="3EF8D1B6" w14:textId="6E075778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SMD (95%CI)</w:t>
            </w:r>
          </w:p>
        </w:tc>
        <w:tc>
          <w:tcPr>
            <w:tcW w:w="1785" w:type="dxa"/>
            <w:vMerge w:val="restart"/>
            <w:vAlign w:val="center"/>
          </w:tcPr>
          <w:p w14:paraId="3620314F" w14:textId="5BFF754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0E06B5" w:rsidRPr="00F3492B" w14:paraId="2B84C93C" w14:textId="0C107C45" w:rsidTr="00E002EA">
        <w:trPr>
          <w:trHeight w:val="98"/>
        </w:trPr>
        <w:tc>
          <w:tcPr>
            <w:tcW w:w="1928" w:type="dxa"/>
            <w:vMerge/>
            <w:vAlign w:val="center"/>
          </w:tcPr>
          <w:p w14:paraId="13EB681E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Merge/>
            <w:vAlign w:val="center"/>
          </w:tcPr>
          <w:p w14:paraId="490601B8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4" w:type="dxa"/>
            <w:vMerge/>
            <w:vAlign w:val="center"/>
          </w:tcPr>
          <w:p w14:paraId="067CB9E0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1" w:type="dxa"/>
            <w:vAlign w:val="center"/>
          </w:tcPr>
          <w:p w14:paraId="0FA860C8" w14:textId="5E4089D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I</w:t>
            </w:r>
            <w:r w:rsidRPr="00F3492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F3492B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08" w:type="dxa"/>
            <w:vAlign w:val="center"/>
          </w:tcPr>
          <w:p w14:paraId="79F38B88" w14:textId="6CF44E1F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906" w:type="dxa"/>
            <w:vMerge/>
            <w:vAlign w:val="center"/>
          </w:tcPr>
          <w:p w14:paraId="0F3CD359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5" w:type="dxa"/>
            <w:vMerge/>
            <w:vAlign w:val="center"/>
          </w:tcPr>
          <w:p w14:paraId="6F7C0B00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06B5" w:rsidRPr="00F3492B" w14:paraId="1343B060" w14:textId="04BEF817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7EB793CE" w14:textId="1C5BC6D5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6h-pain scores</w:t>
            </w:r>
          </w:p>
        </w:tc>
        <w:tc>
          <w:tcPr>
            <w:tcW w:w="4035" w:type="dxa"/>
            <w:vAlign w:val="center"/>
          </w:tcPr>
          <w:p w14:paraId="63AE3507" w14:textId="119C2F6C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2D353CAA" w14:textId="2AB38612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6E65078B" w14:textId="5DB94901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  <w:vAlign w:val="center"/>
          </w:tcPr>
          <w:p w14:paraId="34DF4BC5" w14:textId="5B0E0FD2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386</w:t>
            </w:r>
          </w:p>
        </w:tc>
        <w:tc>
          <w:tcPr>
            <w:tcW w:w="1906" w:type="dxa"/>
            <w:vAlign w:val="center"/>
          </w:tcPr>
          <w:p w14:paraId="756A8A2C" w14:textId="265668C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17(-0.44, 0.10)</w:t>
            </w:r>
          </w:p>
        </w:tc>
        <w:tc>
          <w:tcPr>
            <w:tcW w:w="1785" w:type="dxa"/>
            <w:vAlign w:val="center"/>
          </w:tcPr>
          <w:p w14:paraId="2D402BDA" w14:textId="639F9BAD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12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E06B5" w:rsidRPr="00F3492B" w14:paraId="33EDC66B" w14:textId="11DF0518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6D2060E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623EFCE2" w14:textId="169E7E5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257853FA" w14:textId="00A0CCE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143A6A8D" w14:textId="35DE1CC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201656B3" w14:textId="110050A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1408E2B4" w14:textId="7926938C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5(-0.89, -0.11)</w:t>
            </w:r>
          </w:p>
        </w:tc>
        <w:tc>
          <w:tcPr>
            <w:tcW w:w="1785" w:type="dxa"/>
            <w:vAlign w:val="center"/>
          </w:tcPr>
          <w:p w14:paraId="33D3145B" w14:textId="7F514A1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06B5" w:rsidRPr="00F3492B" w14:paraId="3771F214" w14:textId="43C0A819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43E1C519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7531BD6" w14:textId="4F5CE3C0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5A5FACB8" w14:textId="33E171F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2371EFBA" w14:textId="47E774C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65068716" w14:textId="157728F8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46795300" w14:textId="0534B600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07(-0.58, 0.44)</w:t>
            </w:r>
          </w:p>
        </w:tc>
        <w:tc>
          <w:tcPr>
            <w:tcW w:w="1785" w:type="dxa"/>
            <w:vAlign w:val="center"/>
          </w:tcPr>
          <w:p w14:paraId="50FD9408" w14:textId="3A33786C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23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0E06B5" w:rsidRPr="00F3492B" w14:paraId="60CBF132" w14:textId="2B24E5A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960C342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002F743A" w14:textId="33D79B3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378A7FDB" w14:textId="6ADDE57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5757C389" w14:textId="3C5A022F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5CF531DD" w14:textId="6412AAE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4586D5FC" w14:textId="4F58C3DD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86(-1.27, -0.45)</w:t>
            </w:r>
          </w:p>
        </w:tc>
        <w:tc>
          <w:tcPr>
            <w:tcW w:w="1785" w:type="dxa"/>
            <w:vAlign w:val="center"/>
          </w:tcPr>
          <w:p w14:paraId="418AFCFA" w14:textId="6BE1382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2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E06B5" w:rsidRPr="00F3492B" w14:paraId="2FE5B610" w14:textId="0C17DD56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0AF10467" w14:textId="5E344F1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2h-pain scores</w:t>
            </w:r>
          </w:p>
        </w:tc>
        <w:tc>
          <w:tcPr>
            <w:tcW w:w="4035" w:type="dxa"/>
            <w:vAlign w:val="center"/>
          </w:tcPr>
          <w:p w14:paraId="5B4292D9" w14:textId="29BB845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240867D9" w14:textId="41076BED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7184C193" w14:textId="6BA5EF8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86.8</w:t>
            </w:r>
          </w:p>
        </w:tc>
        <w:tc>
          <w:tcPr>
            <w:tcW w:w="1408" w:type="dxa"/>
            <w:vAlign w:val="center"/>
          </w:tcPr>
          <w:p w14:paraId="0D032B20" w14:textId="3CB9A1E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4D9A34BB" w14:textId="3E067E81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09(-2.93, -1.25)</w:t>
            </w:r>
          </w:p>
        </w:tc>
        <w:tc>
          <w:tcPr>
            <w:tcW w:w="1785" w:type="dxa"/>
            <w:vAlign w:val="center"/>
          </w:tcPr>
          <w:p w14:paraId="0A92EFE8" w14:textId="1F0EBA3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06B5" w:rsidRPr="00F3492B" w14:paraId="10A0926A" w14:textId="420A4B95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73A4B94F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1166095B" w14:textId="19D10AD9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1281B311" w14:textId="54C42FE6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14BF3FD6" w14:textId="3CA7C18D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87.8</w:t>
            </w:r>
          </w:p>
        </w:tc>
        <w:tc>
          <w:tcPr>
            <w:tcW w:w="1408" w:type="dxa"/>
            <w:vAlign w:val="center"/>
          </w:tcPr>
          <w:p w14:paraId="0800B21D" w14:textId="6FF339F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906" w:type="dxa"/>
            <w:vAlign w:val="center"/>
          </w:tcPr>
          <w:p w14:paraId="1DBDACF2" w14:textId="53A5950F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63(-1.45, 0.19)</w:t>
            </w:r>
          </w:p>
        </w:tc>
        <w:tc>
          <w:tcPr>
            <w:tcW w:w="1785" w:type="dxa"/>
            <w:vAlign w:val="center"/>
          </w:tcPr>
          <w:p w14:paraId="200264BA" w14:textId="1A814282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34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E06B5" w:rsidRPr="00F3492B" w14:paraId="1DBCE2EA" w14:textId="16DF05FF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5AB2DE16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1AFEE349" w14:textId="0399E95F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3F623392" w14:textId="056E6B5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35614FE4" w14:textId="0B5F8488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7142AE39" w14:textId="6A6C1CE3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2622BD17" w14:textId="03B49A9F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61(-1.06, -0.15)</w:t>
            </w:r>
          </w:p>
        </w:tc>
        <w:tc>
          <w:tcPr>
            <w:tcW w:w="1785" w:type="dxa"/>
            <w:vAlign w:val="center"/>
          </w:tcPr>
          <w:p w14:paraId="04F5B3A0" w14:textId="67B925C2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0E06B5" w:rsidRPr="00F3492B" w14:paraId="0A94B15D" w14:textId="60F8A623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34170EEB" w14:textId="77777777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73A41C6B" w14:textId="429AA060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79E326E9" w14:textId="78199C55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1A58A405" w14:textId="509D153E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55991288" w14:textId="3544D121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6C68C684" w14:textId="37ECA0C5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10(-1.52, -0.68)</w:t>
            </w:r>
          </w:p>
        </w:tc>
        <w:tc>
          <w:tcPr>
            <w:tcW w:w="1785" w:type="dxa"/>
            <w:vAlign w:val="center"/>
          </w:tcPr>
          <w:p w14:paraId="3E0A8294" w14:textId="58C862C0" w:rsidR="000E06B5" w:rsidRPr="00F3492B" w:rsidRDefault="000E06B5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1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03EB2" w:rsidRPr="00F3492B" w14:paraId="4A08E39B" w14:textId="344036E4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4F82FBC3" w14:textId="216EDFF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4h-pain scores</w:t>
            </w:r>
          </w:p>
        </w:tc>
        <w:tc>
          <w:tcPr>
            <w:tcW w:w="4035" w:type="dxa"/>
            <w:vAlign w:val="center"/>
          </w:tcPr>
          <w:p w14:paraId="6F014D71" w14:textId="7D3616D8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Laser acupuncture</w:t>
            </w:r>
          </w:p>
        </w:tc>
        <w:tc>
          <w:tcPr>
            <w:tcW w:w="1394" w:type="dxa"/>
            <w:vAlign w:val="center"/>
          </w:tcPr>
          <w:p w14:paraId="2004CD95" w14:textId="1F175AF3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734F8566" w14:textId="66CA35E3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4CBD83B4" w14:textId="76823089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1D726E94" w14:textId="2A42DAF6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11(-0.55,0.33)</w:t>
            </w:r>
          </w:p>
        </w:tc>
        <w:tc>
          <w:tcPr>
            <w:tcW w:w="1785" w:type="dxa"/>
            <w:vAlign w:val="center"/>
          </w:tcPr>
          <w:p w14:paraId="1E869B7A" w14:textId="2ACEC0D5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43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03EB2" w:rsidRPr="00F3492B" w14:paraId="1011B9A2" w14:textId="2D075836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15306BCF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7DA48F0E" w14:textId="3F8C7BD2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2D110865" w14:textId="5E08E721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31" w:type="dxa"/>
            <w:vAlign w:val="center"/>
          </w:tcPr>
          <w:p w14:paraId="017BCB5C" w14:textId="7A7D1D56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79.3</w:t>
            </w:r>
          </w:p>
        </w:tc>
        <w:tc>
          <w:tcPr>
            <w:tcW w:w="1408" w:type="dxa"/>
            <w:vAlign w:val="center"/>
          </w:tcPr>
          <w:p w14:paraId="05353289" w14:textId="5B51C528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64E06864" w14:textId="0B3EEC8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59(-1.10, -0.08)</w:t>
            </w:r>
          </w:p>
        </w:tc>
        <w:tc>
          <w:tcPr>
            <w:tcW w:w="1785" w:type="dxa"/>
            <w:vAlign w:val="center"/>
          </w:tcPr>
          <w:p w14:paraId="0DCFCEA3" w14:textId="555EF833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03EB2" w:rsidRPr="00F3492B" w14:paraId="0DB0AD93" w14:textId="7836ED79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72FBC34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D53C2B9" w14:textId="0B76EE66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21621704" w14:textId="1697C870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31" w:type="dxa"/>
            <w:vAlign w:val="center"/>
          </w:tcPr>
          <w:p w14:paraId="4B19A5D5" w14:textId="3DB519D0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4.5</w:t>
            </w:r>
          </w:p>
        </w:tc>
        <w:tc>
          <w:tcPr>
            <w:tcW w:w="1408" w:type="dxa"/>
            <w:vAlign w:val="center"/>
          </w:tcPr>
          <w:p w14:paraId="31FBAAC1" w14:textId="7F2F2CC4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906" w:type="dxa"/>
            <w:vAlign w:val="center"/>
          </w:tcPr>
          <w:p w14:paraId="1ED287CE" w14:textId="5DB77CFA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94(-2.99, -0.89)</w:t>
            </w:r>
          </w:p>
        </w:tc>
        <w:tc>
          <w:tcPr>
            <w:tcW w:w="1785" w:type="dxa"/>
            <w:vAlign w:val="center"/>
          </w:tcPr>
          <w:p w14:paraId="6E4125E1" w14:textId="7E8E0E7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3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03EB2" w:rsidRPr="00F3492B" w14:paraId="54C499DE" w14:textId="54570A5E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12425949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1667FDDE" w14:textId="6CA480F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2E82F7E7" w14:textId="57F1364B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716D32FB" w14:textId="63426AE5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8" w:type="dxa"/>
            <w:vAlign w:val="center"/>
          </w:tcPr>
          <w:p w14:paraId="0549ADC4" w14:textId="141C45A9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810</w:t>
            </w:r>
          </w:p>
        </w:tc>
        <w:tc>
          <w:tcPr>
            <w:tcW w:w="1906" w:type="dxa"/>
            <w:vAlign w:val="center"/>
          </w:tcPr>
          <w:p w14:paraId="769BDEF0" w14:textId="08C01E84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32(-0.66, 0.02)</w:t>
            </w:r>
          </w:p>
        </w:tc>
        <w:tc>
          <w:tcPr>
            <w:tcW w:w="1785" w:type="dxa"/>
            <w:vAlign w:val="center"/>
          </w:tcPr>
          <w:p w14:paraId="2A35AC10" w14:textId="650B5378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34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03EB2" w:rsidRPr="00F3492B" w14:paraId="76646834" w14:textId="6816BB93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68C51317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6B7A59B5" w14:textId="7DF5641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4FD0545D" w14:textId="5BBCD1A2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064144F0" w14:textId="3538EC13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10FE53CD" w14:textId="63C567FF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07E1A430" w14:textId="0AED15DC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55(-2.00, -1.10)</w:t>
            </w:r>
          </w:p>
        </w:tc>
        <w:tc>
          <w:tcPr>
            <w:tcW w:w="1785" w:type="dxa"/>
            <w:vAlign w:val="center"/>
          </w:tcPr>
          <w:p w14:paraId="4B26E778" w14:textId="6EB15FB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03EB2" w:rsidRPr="00F3492B" w14:paraId="4AC4DB40" w14:textId="2E8AC41B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663CEFA7" w14:textId="46452F99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lastRenderedPageBreak/>
              <w:t>48h-pain scores</w:t>
            </w:r>
          </w:p>
        </w:tc>
        <w:tc>
          <w:tcPr>
            <w:tcW w:w="4035" w:type="dxa"/>
            <w:vAlign w:val="center"/>
          </w:tcPr>
          <w:p w14:paraId="4AC2D2D4" w14:textId="0514D619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Laser acupuncture</w:t>
            </w:r>
          </w:p>
        </w:tc>
        <w:tc>
          <w:tcPr>
            <w:tcW w:w="1394" w:type="dxa"/>
            <w:vAlign w:val="center"/>
          </w:tcPr>
          <w:p w14:paraId="2F1EDDD7" w14:textId="21559CDA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4E315E3E" w14:textId="3E6B303A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56F941E5" w14:textId="3125EDDF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3361D212" w14:textId="14204794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15(-0.29, 0.59)</w:t>
            </w:r>
          </w:p>
        </w:tc>
        <w:tc>
          <w:tcPr>
            <w:tcW w:w="1785" w:type="dxa"/>
            <w:vAlign w:val="center"/>
          </w:tcPr>
          <w:p w14:paraId="1C920DA9" w14:textId="2C62CAD0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13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03EB2" w:rsidRPr="00F3492B" w14:paraId="4F278191" w14:textId="2A22DBAC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2B89A5E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7F06C849" w14:textId="0B662E9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423E84F1" w14:textId="0DE8A26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31" w:type="dxa"/>
            <w:vAlign w:val="center"/>
          </w:tcPr>
          <w:p w14:paraId="737EFC05" w14:textId="197C4DCF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6.3</w:t>
            </w:r>
          </w:p>
        </w:tc>
        <w:tc>
          <w:tcPr>
            <w:tcW w:w="1408" w:type="dxa"/>
            <w:vAlign w:val="center"/>
          </w:tcPr>
          <w:p w14:paraId="6997504A" w14:textId="205EA61E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1906" w:type="dxa"/>
            <w:vAlign w:val="center"/>
          </w:tcPr>
          <w:p w14:paraId="6CF0061D" w14:textId="121A8BDC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97(-3.32, -0.63)</w:t>
            </w:r>
          </w:p>
        </w:tc>
        <w:tc>
          <w:tcPr>
            <w:tcW w:w="1785" w:type="dxa"/>
            <w:vAlign w:val="center"/>
          </w:tcPr>
          <w:p w14:paraId="16520FB5" w14:textId="56A1884B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03EB2" w:rsidRPr="00F3492B" w14:paraId="792FD66E" w14:textId="65314B66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7308F236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39410950" w14:textId="6A16F2FB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0F0F1A1B" w14:textId="6136BA35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516941B1" w14:textId="499A8ACA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4E0A12DE" w14:textId="48CB485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7382BA3E" w14:textId="6A4CF560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62(0.09, 1.16)</w:t>
            </w:r>
          </w:p>
        </w:tc>
        <w:tc>
          <w:tcPr>
            <w:tcW w:w="1785" w:type="dxa"/>
            <w:vAlign w:val="center"/>
          </w:tcPr>
          <w:p w14:paraId="2F266E2F" w14:textId="4ADD5316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303EB2" w:rsidRPr="00F3492B" w14:paraId="595AFFE0" w14:textId="705DCAA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56570648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6398DEE2" w14:textId="0D747EFF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7AAB5F10" w14:textId="0B927F90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1B6AD649" w14:textId="2877D69A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89.3</w:t>
            </w:r>
          </w:p>
        </w:tc>
        <w:tc>
          <w:tcPr>
            <w:tcW w:w="1408" w:type="dxa"/>
            <w:vAlign w:val="center"/>
          </w:tcPr>
          <w:p w14:paraId="6CAB7087" w14:textId="04D7E5C8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1906" w:type="dxa"/>
            <w:vAlign w:val="center"/>
          </w:tcPr>
          <w:p w14:paraId="0808EC39" w14:textId="11C23B93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54(-1.62, 0.54)</w:t>
            </w:r>
          </w:p>
        </w:tc>
        <w:tc>
          <w:tcPr>
            <w:tcW w:w="1785" w:type="dxa"/>
            <w:vAlign w:val="center"/>
          </w:tcPr>
          <w:p w14:paraId="593450BE" w14:textId="3D66D0BD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23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303EB2" w:rsidRPr="00F3492B" w14:paraId="2D46BF9A" w14:textId="470A6E6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8C28A6B" w14:textId="7777777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A44FC9E" w14:textId="4938C11F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539C19C1" w14:textId="0E3477E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2694F195" w14:textId="240E49C7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3B04AD42" w14:textId="53312811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3D77856F" w14:textId="05B7E13B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51(-0.91, -0.11)</w:t>
            </w:r>
          </w:p>
        </w:tc>
        <w:tc>
          <w:tcPr>
            <w:tcW w:w="1785" w:type="dxa"/>
            <w:vAlign w:val="center"/>
          </w:tcPr>
          <w:p w14:paraId="763A360A" w14:textId="518A302B" w:rsidR="00303EB2" w:rsidRPr="00F3492B" w:rsidRDefault="00303EB2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1</w:t>
            </w:r>
            <w:r w:rsidR="00E002EA" w:rsidRPr="00F3492B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002EA" w:rsidRPr="00F3492B" w14:paraId="3448E694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3FEE9CC0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00051A9" w14:textId="442E1C03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6749870D" w14:textId="6F5ABCE8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0ACEE294" w14:textId="3CFF1713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408" w:type="dxa"/>
            <w:vAlign w:val="center"/>
          </w:tcPr>
          <w:p w14:paraId="3DD70DF9" w14:textId="4F4FD31D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1906" w:type="dxa"/>
            <w:vAlign w:val="center"/>
          </w:tcPr>
          <w:p w14:paraId="7E3FEADC" w14:textId="2FC8472D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26(-0.79, 0.26)</w:t>
            </w:r>
          </w:p>
        </w:tc>
        <w:tc>
          <w:tcPr>
            <w:tcW w:w="1785" w:type="dxa"/>
            <w:vAlign w:val="center"/>
          </w:tcPr>
          <w:p w14:paraId="7521FF37" w14:textId="70B10142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160</w:t>
            </w:r>
          </w:p>
        </w:tc>
      </w:tr>
      <w:tr w:rsidR="00E002EA" w:rsidRPr="00F3492B" w14:paraId="45129E80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6D675959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30DB98A7" w14:textId="69E29703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uricular acupuncture</w:t>
            </w:r>
          </w:p>
        </w:tc>
        <w:tc>
          <w:tcPr>
            <w:tcW w:w="1394" w:type="dxa"/>
            <w:vAlign w:val="center"/>
          </w:tcPr>
          <w:p w14:paraId="737C191B" w14:textId="070E0FD0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7ADC03DC" w14:textId="5ECDE9E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658D1411" w14:textId="1C93DCBA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7047C7D5" w14:textId="1259AAED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39(-0.75, -0.03)</w:t>
            </w:r>
          </w:p>
        </w:tc>
        <w:tc>
          <w:tcPr>
            <w:tcW w:w="1785" w:type="dxa"/>
            <w:vAlign w:val="center"/>
          </w:tcPr>
          <w:p w14:paraId="0CCA39A8" w14:textId="432ADACE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002EA" w:rsidRPr="00F3492B" w14:paraId="1AF0BE78" w14:textId="77777777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790475E6" w14:textId="0179980E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Bowel sound recovery time</w:t>
            </w:r>
          </w:p>
        </w:tc>
        <w:tc>
          <w:tcPr>
            <w:tcW w:w="4035" w:type="dxa"/>
            <w:vAlign w:val="center"/>
          </w:tcPr>
          <w:p w14:paraId="3B2BFE3A" w14:textId="3872BA4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21C4D2B6" w14:textId="6D7B3315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16D44937" w14:textId="6535A91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4.2</w:t>
            </w:r>
          </w:p>
        </w:tc>
        <w:tc>
          <w:tcPr>
            <w:tcW w:w="1408" w:type="dxa"/>
            <w:vAlign w:val="center"/>
          </w:tcPr>
          <w:p w14:paraId="69098630" w14:textId="1F2BC4A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2D6DDD05" w14:textId="6E042458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77(-4.12, -1.42)</w:t>
            </w:r>
          </w:p>
        </w:tc>
        <w:tc>
          <w:tcPr>
            <w:tcW w:w="1785" w:type="dxa"/>
            <w:vAlign w:val="center"/>
          </w:tcPr>
          <w:p w14:paraId="6AC4CCC6" w14:textId="32669AC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E002EA" w:rsidRPr="00F3492B" w14:paraId="6E2B8B29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619DEFC7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03048428" w14:textId="3B45789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  <w:r w:rsidR="00F349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3492B">
              <w:rPr>
                <w:rFonts w:ascii="Times New Roman" w:hAnsi="Times New Roman" w:cs="Times New Roman"/>
                <w:sz w:val="24"/>
              </w:rPr>
              <w:t>+</w:t>
            </w:r>
            <w:r w:rsidR="00F349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3492B">
              <w:rPr>
                <w:rFonts w:ascii="Times New Roman" w:hAnsi="Times New Roman" w:cs="Times New Roman"/>
                <w:sz w:val="24"/>
              </w:rPr>
              <w:t>TCM</w:t>
            </w:r>
          </w:p>
        </w:tc>
        <w:tc>
          <w:tcPr>
            <w:tcW w:w="1394" w:type="dxa"/>
            <w:vAlign w:val="center"/>
          </w:tcPr>
          <w:p w14:paraId="5F4EA45B" w14:textId="2A63996D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67042F3E" w14:textId="39F2E6B6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26955BDB" w14:textId="3689A591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4AF19D7A" w14:textId="558BECDB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78(-3.38, -2.17)</w:t>
            </w:r>
          </w:p>
        </w:tc>
        <w:tc>
          <w:tcPr>
            <w:tcW w:w="1785" w:type="dxa"/>
            <w:vAlign w:val="center"/>
          </w:tcPr>
          <w:p w14:paraId="32331EA6" w14:textId="77877EE8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002EA" w:rsidRPr="00F3492B" w14:paraId="76148459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8DE3C40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50BA2363" w14:textId="6EAFEEF5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Warm acupuncture</w:t>
            </w:r>
          </w:p>
        </w:tc>
        <w:tc>
          <w:tcPr>
            <w:tcW w:w="1394" w:type="dxa"/>
            <w:vAlign w:val="center"/>
          </w:tcPr>
          <w:p w14:paraId="0FEC7964" w14:textId="4A01BA8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7DF99E6E" w14:textId="728CBD0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8.1</w:t>
            </w:r>
          </w:p>
        </w:tc>
        <w:tc>
          <w:tcPr>
            <w:tcW w:w="1408" w:type="dxa"/>
            <w:vAlign w:val="center"/>
          </w:tcPr>
          <w:p w14:paraId="6C3FEF80" w14:textId="49D3FE61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6BD3DFFB" w14:textId="13DB7090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4.55(-8.27, -0.84)</w:t>
            </w:r>
          </w:p>
        </w:tc>
        <w:tc>
          <w:tcPr>
            <w:tcW w:w="1785" w:type="dxa"/>
            <w:vAlign w:val="center"/>
          </w:tcPr>
          <w:p w14:paraId="3A44A256" w14:textId="7CAA950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E002EA" w:rsidRPr="00F3492B" w14:paraId="091226E2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570C172C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05E1E328" w14:textId="56482963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45D425C9" w14:textId="3F5E5F6E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76BA68F5" w14:textId="026DA1C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408" w:type="dxa"/>
            <w:vAlign w:val="center"/>
          </w:tcPr>
          <w:p w14:paraId="68597025" w14:textId="343FDFBB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1906" w:type="dxa"/>
            <w:vAlign w:val="center"/>
          </w:tcPr>
          <w:p w14:paraId="4A301FEC" w14:textId="361AD1E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06(-1.54, -0.58)</w:t>
            </w:r>
          </w:p>
        </w:tc>
        <w:tc>
          <w:tcPr>
            <w:tcW w:w="1785" w:type="dxa"/>
            <w:vAlign w:val="center"/>
          </w:tcPr>
          <w:p w14:paraId="33456A77" w14:textId="29FC409F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002EA" w:rsidRPr="00F3492B" w14:paraId="795F0CB9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47CABC3D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7A459CF" w14:textId="728C2078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uricular acupuncture</w:t>
            </w:r>
          </w:p>
        </w:tc>
        <w:tc>
          <w:tcPr>
            <w:tcW w:w="1394" w:type="dxa"/>
            <w:vAlign w:val="center"/>
          </w:tcPr>
          <w:p w14:paraId="07163863" w14:textId="227FDF3F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7A7DEDCD" w14:textId="308E661E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4C18C862" w14:textId="61F05A26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6DCC3BA1" w14:textId="180429E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92(-1.40, -0.43)</w:t>
            </w:r>
          </w:p>
        </w:tc>
        <w:tc>
          <w:tcPr>
            <w:tcW w:w="1785" w:type="dxa"/>
            <w:vAlign w:val="center"/>
          </w:tcPr>
          <w:p w14:paraId="4F187C22" w14:textId="588C7D89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E002EA" w:rsidRPr="00F3492B" w14:paraId="078F9F54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58C1C878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1D34877A" w14:textId="518A87D1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033E0BAC" w14:textId="1EA43706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7E52695F" w14:textId="61D9DCB8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3AA161F1" w14:textId="7DF55B7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5C3731B1" w14:textId="1261AC90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34(-1.83, -0.86)</w:t>
            </w:r>
          </w:p>
        </w:tc>
        <w:tc>
          <w:tcPr>
            <w:tcW w:w="1785" w:type="dxa"/>
            <w:vAlign w:val="center"/>
          </w:tcPr>
          <w:p w14:paraId="4C7A36A8" w14:textId="2226755D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002EA" w:rsidRPr="00F3492B" w14:paraId="5D7BEABE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A2A2FA2" w14:textId="7777777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2F722262" w14:textId="6972A044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489DDCD9" w14:textId="1CDFB16E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6B2E431A" w14:textId="5A954C6A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8.1</w:t>
            </w:r>
          </w:p>
        </w:tc>
        <w:tc>
          <w:tcPr>
            <w:tcW w:w="1408" w:type="dxa"/>
            <w:vAlign w:val="center"/>
          </w:tcPr>
          <w:p w14:paraId="68D12737" w14:textId="601757C5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3ADA630A" w14:textId="4C6D1CBC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99(-4.30, 0.33)</w:t>
            </w:r>
          </w:p>
        </w:tc>
        <w:tc>
          <w:tcPr>
            <w:tcW w:w="1785" w:type="dxa"/>
            <w:vAlign w:val="center"/>
          </w:tcPr>
          <w:p w14:paraId="67164C59" w14:textId="5B7CA9D7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221</w:t>
            </w:r>
          </w:p>
        </w:tc>
      </w:tr>
      <w:tr w:rsidR="00E002EA" w:rsidRPr="00F3492B" w14:paraId="1935D2F9" w14:textId="77777777" w:rsidTr="00E002EA">
        <w:trPr>
          <w:trHeight w:val="144"/>
        </w:trPr>
        <w:tc>
          <w:tcPr>
            <w:tcW w:w="1928" w:type="dxa"/>
            <w:vMerge w:val="restart"/>
            <w:vAlign w:val="center"/>
          </w:tcPr>
          <w:p w14:paraId="18EBCC85" w14:textId="384DCDB6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lastRenderedPageBreak/>
              <w:t>Anal exhaust time</w:t>
            </w:r>
          </w:p>
        </w:tc>
        <w:tc>
          <w:tcPr>
            <w:tcW w:w="4035" w:type="dxa"/>
            <w:vAlign w:val="center"/>
          </w:tcPr>
          <w:p w14:paraId="2911C849" w14:textId="6DE76163" w:rsidR="00E002EA" w:rsidRPr="00F3492B" w:rsidRDefault="00E002EA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+TCM</w:t>
            </w:r>
          </w:p>
        </w:tc>
        <w:tc>
          <w:tcPr>
            <w:tcW w:w="1394" w:type="dxa"/>
            <w:vAlign w:val="center"/>
          </w:tcPr>
          <w:p w14:paraId="2A3D6B51" w14:textId="0EC1408C" w:rsidR="00E002EA" w:rsidRPr="00F3492B" w:rsidRDefault="004331BB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114AD141" w14:textId="2EC258EA" w:rsidR="00E002EA" w:rsidRPr="00F3492B" w:rsidRDefault="004331BB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83.1</w:t>
            </w:r>
          </w:p>
        </w:tc>
        <w:tc>
          <w:tcPr>
            <w:tcW w:w="1408" w:type="dxa"/>
            <w:vAlign w:val="center"/>
          </w:tcPr>
          <w:p w14:paraId="7E4A6162" w14:textId="16BB9B0F" w:rsidR="00E002EA" w:rsidRPr="00F3492B" w:rsidRDefault="004331BB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1906" w:type="dxa"/>
            <w:vAlign w:val="center"/>
          </w:tcPr>
          <w:p w14:paraId="0686E457" w14:textId="77498943" w:rsidR="00E002EA" w:rsidRPr="00F3492B" w:rsidRDefault="004331BB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97(-3.82, -2.13)</w:t>
            </w:r>
          </w:p>
        </w:tc>
        <w:tc>
          <w:tcPr>
            <w:tcW w:w="1785" w:type="dxa"/>
            <w:vAlign w:val="center"/>
          </w:tcPr>
          <w:p w14:paraId="7FF29B1E" w14:textId="7617888C" w:rsidR="00E002EA" w:rsidRPr="00F3492B" w:rsidRDefault="004331BB" w:rsidP="00E002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4331BB" w:rsidRPr="00F3492B" w14:paraId="4E5836D6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B67ABA3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3305246" w14:textId="01CEF43B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  <w:r w:rsidR="00F349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3492B">
              <w:rPr>
                <w:rFonts w:ascii="Times New Roman" w:hAnsi="Times New Roman" w:cs="Times New Roman"/>
                <w:sz w:val="24"/>
              </w:rPr>
              <w:t>+</w:t>
            </w:r>
            <w:r w:rsidR="00F3492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3492B">
              <w:rPr>
                <w:rFonts w:ascii="Times New Roman" w:hAnsi="Times New Roman" w:cs="Times New Roman"/>
                <w:sz w:val="24"/>
              </w:rPr>
              <w:t>TCM</w:t>
            </w:r>
          </w:p>
        </w:tc>
        <w:tc>
          <w:tcPr>
            <w:tcW w:w="1394" w:type="dxa"/>
            <w:vAlign w:val="center"/>
          </w:tcPr>
          <w:p w14:paraId="2FD11AE7" w14:textId="26D5ED96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0401D0BC" w14:textId="74360679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54B17458" w14:textId="57A3562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36C928B7" w14:textId="03D2EB4F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81(-3.42, -2.20)</w:t>
            </w:r>
          </w:p>
        </w:tc>
        <w:tc>
          <w:tcPr>
            <w:tcW w:w="1785" w:type="dxa"/>
            <w:vAlign w:val="center"/>
          </w:tcPr>
          <w:p w14:paraId="5E2BB8AA" w14:textId="7D5DD2A9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21</w:t>
            </w:r>
          </w:p>
        </w:tc>
      </w:tr>
      <w:tr w:rsidR="004331BB" w:rsidRPr="00F3492B" w14:paraId="27636E07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DE6ED53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6F2B45B1" w14:textId="0F9B88A2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Warm acupuncture</w:t>
            </w:r>
          </w:p>
        </w:tc>
        <w:tc>
          <w:tcPr>
            <w:tcW w:w="1394" w:type="dxa"/>
            <w:vAlign w:val="center"/>
          </w:tcPr>
          <w:p w14:paraId="6A1D8E82" w14:textId="78086C34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0AF11122" w14:textId="3DC233C1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9.4</w:t>
            </w:r>
          </w:p>
        </w:tc>
        <w:tc>
          <w:tcPr>
            <w:tcW w:w="1408" w:type="dxa"/>
            <w:vAlign w:val="center"/>
          </w:tcPr>
          <w:p w14:paraId="5D2AFB26" w14:textId="3263C010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54F1CAAD" w14:textId="1698C803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6.05(-14.48, 2.39)</w:t>
            </w:r>
          </w:p>
        </w:tc>
        <w:tc>
          <w:tcPr>
            <w:tcW w:w="1785" w:type="dxa"/>
            <w:vAlign w:val="center"/>
          </w:tcPr>
          <w:p w14:paraId="5AF941F0" w14:textId="53294E48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231</w:t>
            </w:r>
          </w:p>
        </w:tc>
      </w:tr>
      <w:tr w:rsidR="004331BB" w:rsidRPr="00F3492B" w14:paraId="1D46D335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31D7DED4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18C3618" w14:textId="5CD56E1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cupuncture</w:t>
            </w:r>
          </w:p>
        </w:tc>
        <w:tc>
          <w:tcPr>
            <w:tcW w:w="1394" w:type="dxa"/>
            <w:vAlign w:val="center"/>
          </w:tcPr>
          <w:p w14:paraId="3B0410B5" w14:textId="762C097D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31" w:type="dxa"/>
            <w:vAlign w:val="center"/>
          </w:tcPr>
          <w:p w14:paraId="2601CF5D" w14:textId="5AD50210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1.0</w:t>
            </w:r>
          </w:p>
        </w:tc>
        <w:tc>
          <w:tcPr>
            <w:tcW w:w="1408" w:type="dxa"/>
            <w:vAlign w:val="center"/>
          </w:tcPr>
          <w:p w14:paraId="2E7CF3EF" w14:textId="57775A40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0AA6E6CD" w14:textId="0B4BC348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18(-1.89, -0.47)</w:t>
            </w:r>
          </w:p>
        </w:tc>
        <w:tc>
          <w:tcPr>
            <w:tcW w:w="1785" w:type="dxa"/>
            <w:vAlign w:val="center"/>
          </w:tcPr>
          <w:p w14:paraId="3FF10B2F" w14:textId="75CA8A98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4331BB" w:rsidRPr="00F3492B" w14:paraId="71E32707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15B5DAD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29256FEB" w14:textId="02ED4DE3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Auricular acupuncture</w:t>
            </w:r>
          </w:p>
        </w:tc>
        <w:tc>
          <w:tcPr>
            <w:tcW w:w="1394" w:type="dxa"/>
            <w:vAlign w:val="center"/>
          </w:tcPr>
          <w:p w14:paraId="1C435B72" w14:textId="1274F155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5F17F7EC" w14:textId="701C5473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78.3</w:t>
            </w:r>
          </w:p>
        </w:tc>
        <w:tc>
          <w:tcPr>
            <w:tcW w:w="1408" w:type="dxa"/>
            <w:vAlign w:val="center"/>
          </w:tcPr>
          <w:p w14:paraId="358EF037" w14:textId="1A74ECA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32</w:t>
            </w:r>
          </w:p>
        </w:tc>
        <w:tc>
          <w:tcPr>
            <w:tcW w:w="1906" w:type="dxa"/>
            <w:vAlign w:val="center"/>
          </w:tcPr>
          <w:p w14:paraId="47A2372F" w14:textId="24B6A682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0.78(-1.45, -0.12)</w:t>
            </w:r>
          </w:p>
        </w:tc>
        <w:tc>
          <w:tcPr>
            <w:tcW w:w="1785" w:type="dxa"/>
            <w:vAlign w:val="center"/>
          </w:tcPr>
          <w:p w14:paraId="352BF1AC" w14:textId="608CE363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34</w:t>
            </w:r>
          </w:p>
        </w:tc>
      </w:tr>
      <w:tr w:rsidR="004331BB" w:rsidRPr="00F3492B" w14:paraId="4B0B0674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0C87E69C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54A6A645" w14:textId="64D1B5A9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Pestle acupuncture</w:t>
            </w:r>
          </w:p>
        </w:tc>
        <w:tc>
          <w:tcPr>
            <w:tcW w:w="1394" w:type="dxa"/>
            <w:vAlign w:val="center"/>
          </w:tcPr>
          <w:p w14:paraId="1845765E" w14:textId="2B5AF32A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31" w:type="dxa"/>
            <w:vAlign w:val="center"/>
          </w:tcPr>
          <w:p w14:paraId="3BDAAAB2" w14:textId="058D31C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408" w:type="dxa"/>
            <w:vAlign w:val="center"/>
          </w:tcPr>
          <w:p w14:paraId="4ED3517E" w14:textId="14BB4309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906" w:type="dxa"/>
            <w:vAlign w:val="center"/>
          </w:tcPr>
          <w:p w14:paraId="1BEA3F05" w14:textId="465ABA1B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1.10(-1.58, -0.63)</w:t>
            </w:r>
          </w:p>
        </w:tc>
        <w:tc>
          <w:tcPr>
            <w:tcW w:w="1785" w:type="dxa"/>
            <w:vAlign w:val="center"/>
          </w:tcPr>
          <w:p w14:paraId="04805A0B" w14:textId="4DCD961F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21</w:t>
            </w:r>
          </w:p>
        </w:tc>
      </w:tr>
      <w:tr w:rsidR="004331BB" w:rsidRPr="00F3492B" w14:paraId="2B05C791" w14:textId="77777777" w:rsidTr="00E002EA">
        <w:trPr>
          <w:trHeight w:val="144"/>
        </w:trPr>
        <w:tc>
          <w:tcPr>
            <w:tcW w:w="1928" w:type="dxa"/>
            <w:vMerge/>
            <w:vAlign w:val="center"/>
          </w:tcPr>
          <w:p w14:paraId="2B8CA686" w14:textId="77777777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5" w:type="dxa"/>
            <w:vAlign w:val="center"/>
          </w:tcPr>
          <w:p w14:paraId="4DDD3F97" w14:textId="5C32F713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Electroacupuncture</w:t>
            </w:r>
          </w:p>
        </w:tc>
        <w:tc>
          <w:tcPr>
            <w:tcW w:w="1394" w:type="dxa"/>
            <w:vAlign w:val="center"/>
          </w:tcPr>
          <w:p w14:paraId="3BDD66B0" w14:textId="5B2F6F51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31" w:type="dxa"/>
            <w:vAlign w:val="center"/>
          </w:tcPr>
          <w:p w14:paraId="37B937D1" w14:textId="47E5ACA5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99.2</w:t>
            </w:r>
          </w:p>
        </w:tc>
        <w:tc>
          <w:tcPr>
            <w:tcW w:w="1408" w:type="dxa"/>
            <w:vAlign w:val="center"/>
          </w:tcPr>
          <w:p w14:paraId="579F2A83" w14:textId="58BF275A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906" w:type="dxa"/>
            <w:vAlign w:val="center"/>
          </w:tcPr>
          <w:p w14:paraId="102EB869" w14:textId="79DB013C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-2.58(-6.80, 1.09)</w:t>
            </w:r>
          </w:p>
        </w:tc>
        <w:tc>
          <w:tcPr>
            <w:tcW w:w="1785" w:type="dxa"/>
            <w:vAlign w:val="center"/>
          </w:tcPr>
          <w:p w14:paraId="6B655F4C" w14:textId="07C97060" w:rsidR="004331BB" w:rsidRPr="00F3492B" w:rsidRDefault="004331BB" w:rsidP="004331B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3492B">
              <w:rPr>
                <w:rFonts w:ascii="Times New Roman" w:hAnsi="Times New Roman" w:cs="Times New Roman"/>
                <w:sz w:val="24"/>
              </w:rPr>
              <w:t>0.435</w:t>
            </w:r>
          </w:p>
        </w:tc>
      </w:tr>
    </w:tbl>
    <w:p w14:paraId="3F27673A" w14:textId="77777777" w:rsidR="00133EC6" w:rsidRDefault="00133EC6"/>
    <w:sectPr w:rsidR="00133EC6" w:rsidSect="00E00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B5"/>
    <w:rsid w:val="00001648"/>
    <w:rsid w:val="000016E0"/>
    <w:rsid w:val="0000367B"/>
    <w:rsid w:val="00022B1D"/>
    <w:rsid w:val="00035E1F"/>
    <w:rsid w:val="000542F8"/>
    <w:rsid w:val="00056494"/>
    <w:rsid w:val="0006279C"/>
    <w:rsid w:val="000633E7"/>
    <w:rsid w:val="00074290"/>
    <w:rsid w:val="00080659"/>
    <w:rsid w:val="00081DBC"/>
    <w:rsid w:val="000A358F"/>
    <w:rsid w:val="000A7BA8"/>
    <w:rsid w:val="000B36CE"/>
    <w:rsid w:val="000D682A"/>
    <w:rsid w:val="000E06B5"/>
    <w:rsid w:val="0010153B"/>
    <w:rsid w:val="00104F5E"/>
    <w:rsid w:val="00107B6B"/>
    <w:rsid w:val="00131143"/>
    <w:rsid w:val="001332FF"/>
    <w:rsid w:val="00133EC6"/>
    <w:rsid w:val="00141E1A"/>
    <w:rsid w:val="00151440"/>
    <w:rsid w:val="001514A5"/>
    <w:rsid w:val="001568C8"/>
    <w:rsid w:val="001674E9"/>
    <w:rsid w:val="00170B2E"/>
    <w:rsid w:val="00181CC9"/>
    <w:rsid w:val="00190B77"/>
    <w:rsid w:val="00195416"/>
    <w:rsid w:val="001B66A5"/>
    <w:rsid w:val="001C0DDB"/>
    <w:rsid w:val="001C49D7"/>
    <w:rsid w:val="001D4F0B"/>
    <w:rsid w:val="001E366E"/>
    <w:rsid w:val="001E678C"/>
    <w:rsid w:val="001F4AE7"/>
    <w:rsid w:val="0020350A"/>
    <w:rsid w:val="00204AED"/>
    <w:rsid w:val="00216E81"/>
    <w:rsid w:val="0022052C"/>
    <w:rsid w:val="002245F3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9759F"/>
    <w:rsid w:val="002B0229"/>
    <w:rsid w:val="002B1420"/>
    <w:rsid w:val="002B2FD5"/>
    <w:rsid w:val="002C0A36"/>
    <w:rsid w:val="002C4CD4"/>
    <w:rsid w:val="002C562E"/>
    <w:rsid w:val="002C7506"/>
    <w:rsid w:val="002E7AD9"/>
    <w:rsid w:val="00303D90"/>
    <w:rsid w:val="00303EB2"/>
    <w:rsid w:val="00306F6E"/>
    <w:rsid w:val="0030705E"/>
    <w:rsid w:val="00325156"/>
    <w:rsid w:val="0032772B"/>
    <w:rsid w:val="003477D0"/>
    <w:rsid w:val="003514BC"/>
    <w:rsid w:val="00363F06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05C58"/>
    <w:rsid w:val="00410B1F"/>
    <w:rsid w:val="00427BD6"/>
    <w:rsid w:val="004307C0"/>
    <w:rsid w:val="004331BB"/>
    <w:rsid w:val="004400BC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4EA8"/>
    <w:rsid w:val="004A728B"/>
    <w:rsid w:val="004B0AE6"/>
    <w:rsid w:val="004B49A5"/>
    <w:rsid w:val="004C13D2"/>
    <w:rsid w:val="004C38AA"/>
    <w:rsid w:val="004C43DF"/>
    <w:rsid w:val="004D2476"/>
    <w:rsid w:val="004D5DF7"/>
    <w:rsid w:val="004E72CC"/>
    <w:rsid w:val="00515B03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5D5D"/>
    <w:rsid w:val="00601C0F"/>
    <w:rsid w:val="00606DB1"/>
    <w:rsid w:val="006113B2"/>
    <w:rsid w:val="0063302B"/>
    <w:rsid w:val="0063439F"/>
    <w:rsid w:val="0064173B"/>
    <w:rsid w:val="006454ED"/>
    <w:rsid w:val="00647717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254A6"/>
    <w:rsid w:val="00726340"/>
    <w:rsid w:val="0073242F"/>
    <w:rsid w:val="0073640D"/>
    <w:rsid w:val="00737915"/>
    <w:rsid w:val="00750069"/>
    <w:rsid w:val="0075599D"/>
    <w:rsid w:val="00755A77"/>
    <w:rsid w:val="0075756D"/>
    <w:rsid w:val="00773263"/>
    <w:rsid w:val="00773D2C"/>
    <w:rsid w:val="00794F5C"/>
    <w:rsid w:val="0079725B"/>
    <w:rsid w:val="007C0DE2"/>
    <w:rsid w:val="007D31C2"/>
    <w:rsid w:val="007E0549"/>
    <w:rsid w:val="007E3940"/>
    <w:rsid w:val="007E4D4C"/>
    <w:rsid w:val="007F0788"/>
    <w:rsid w:val="007F5DD1"/>
    <w:rsid w:val="00806F72"/>
    <w:rsid w:val="008152C4"/>
    <w:rsid w:val="00815EBE"/>
    <w:rsid w:val="008228A8"/>
    <w:rsid w:val="00834723"/>
    <w:rsid w:val="0083593E"/>
    <w:rsid w:val="00854A04"/>
    <w:rsid w:val="00861555"/>
    <w:rsid w:val="00861680"/>
    <w:rsid w:val="0087366F"/>
    <w:rsid w:val="00873880"/>
    <w:rsid w:val="00875E7F"/>
    <w:rsid w:val="0087681D"/>
    <w:rsid w:val="008A0062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17885"/>
    <w:rsid w:val="0092544F"/>
    <w:rsid w:val="0092617F"/>
    <w:rsid w:val="00936C8D"/>
    <w:rsid w:val="00944A18"/>
    <w:rsid w:val="00951B4D"/>
    <w:rsid w:val="00957DA8"/>
    <w:rsid w:val="00965D76"/>
    <w:rsid w:val="00971559"/>
    <w:rsid w:val="00980726"/>
    <w:rsid w:val="0099241E"/>
    <w:rsid w:val="00992ABE"/>
    <w:rsid w:val="00995EA9"/>
    <w:rsid w:val="009C166F"/>
    <w:rsid w:val="009C4664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71634"/>
    <w:rsid w:val="00A9083C"/>
    <w:rsid w:val="00AA2FFF"/>
    <w:rsid w:val="00AD67FE"/>
    <w:rsid w:val="00AE31BE"/>
    <w:rsid w:val="00AE5DAD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55031"/>
    <w:rsid w:val="00B66014"/>
    <w:rsid w:val="00B66761"/>
    <w:rsid w:val="00B67E92"/>
    <w:rsid w:val="00B74D73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766F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31AE8"/>
    <w:rsid w:val="00D442D3"/>
    <w:rsid w:val="00D50445"/>
    <w:rsid w:val="00D640BF"/>
    <w:rsid w:val="00D711BC"/>
    <w:rsid w:val="00D71743"/>
    <w:rsid w:val="00D76185"/>
    <w:rsid w:val="00D829F9"/>
    <w:rsid w:val="00D853DD"/>
    <w:rsid w:val="00D8799B"/>
    <w:rsid w:val="00D94A02"/>
    <w:rsid w:val="00DB466C"/>
    <w:rsid w:val="00DC28DF"/>
    <w:rsid w:val="00DE1B35"/>
    <w:rsid w:val="00DE442C"/>
    <w:rsid w:val="00DE4745"/>
    <w:rsid w:val="00DE61AA"/>
    <w:rsid w:val="00DF01CD"/>
    <w:rsid w:val="00DF24BF"/>
    <w:rsid w:val="00DF3A1C"/>
    <w:rsid w:val="00DF4EAD"/>
    <w:rsid w:val="00DF4FA9"/>
    <w:rsid w:val="00DF7132"/>
    <w:rsid w:val="00E002EA"/>
    <w:rsid w:val="00E062F9"/>
    <w:rsid w:val="00E14D1D"/>
    <w:rsid w:val="00E14E32"/>
    <w:rsid w:val="00E2536A"/>
    <w:rsid w:val="00E43D5F"/>
    <w:rsid w:val="00E61F93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23E85"/>
    <w:rsid w:val="00F25F42"/>
    <w:rsid w:val="00F3492B"/>
    <w:rsid w:val="00F465CE"/>
    <w:rsid w:val="00F50891"/>
    <w:rsid w:val="00F52635"/>
    <w:rsid w:val="00F5540B"/>
    <w:rsid w:val="00F64BAD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440D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23815"/>
  <w15:chartTrackingRefBased/>
  <w15:docId w15:val="{4CA1B793-C525-2341-BBC6-7F605BDB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06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6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6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6B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6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6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6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6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6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0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6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6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06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6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6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6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6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6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6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6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6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6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6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6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06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E06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3</cp:revision>
  <dcterms:created xsi:type="dcterms:W3CDTF">2025-02-21T11:54:00Z</dcterms:created>
  <dcterms:modified xsi:type="dcterms:W3CDTF">2025-02-26T01:51:00Z</dcterms:modified>
</cp:coreProperties>
</file>